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E5A6B" w14:textId="77777777" w:rsidR="003D3F75" w:rsidRDefault="003D3F75" w:rsidP="003D3F75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5 </w:t>
      </w:r>
      <w:r w:rsidRPr="00435411">
        <w:rPr>
          <w:rFonts w:ascii="Arial" w:hAnsi="Arial" w:cs="Arial"/>
          <w:b/>
          <w:bCs/>
          <w:color w:val="000000" w:themeColor="text1"/>
        </w:rPr>
        <w:t>Table. Comparison of non-hypertensive COVID-19 positive patients who died and survived</w:t>
      </w:r>
      <w:r w:rsidRPr="0052101F">
        <w:rPr>
          <w:rFonts w:ascii="Arial" w:hAnsi="Arial" w:cs="Arial"/>
          <w:b/>
          <w:bCs/>
          <w:color w:val="FF0000"/>
        </w:rPr>
        <w:t>.</w:t>
      </w:r>
    </w:p>
    <w:tbl>
      <w:tblPr>
        <w:tblW w:w="9888" w:type="dxa"/>
        <w:tblInd w:w="93" w:type="dxa"/>
        <w:tblLook w:val="04A0" w:firstRow="1" w:lastRow="0" w:firstColumn="1" w:lastColumn="0" w:noHBand="0" w:noVBand="1"/>
      </w:tblPr>
      <w:tblGrid>
        <w:gridCol w:w="3857"/>
        <w:gridCol w:w="2520"/>
        <w:gridCol w:w="2408"/>
        <w:gridCol w:w="1103"/>
      </w:tblGrid>
      <w:tr w:rsidR="003D3F75" w:rsidRPr="002070C9" w14:paraId="10BA8F25" w14:textId="77777777" w:rsidTr="00E06AFF">
        <w:trPr>
          <w:trHeight w:val="270"/>
        </w:trPr>
        <w:tc>
          <w:tcPr>
            <w:tcW w:w="38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FB89B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0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B9BDFE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tality Status</w:t>
            </w:r>
          </w:p>
        </w:tc>
      </w:tr>
      <w:tr w:rsidR="003D3F75" w:rsidRPr="002070C9" w14:paraId="3BA998D0" w14:textId="77777777" w:rsidTr="00E06AFF">
        <w:trPr>
          <w:trHeight w:val="270"/>
        </w:trPr>
        <w:tc>
          <w:tcPr>
            <w:tcW w:w="3857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2380F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D8B70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v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B286B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a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A7DD2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D3F75" w:rsidRPr="002070C9" w14:paraId="37AE053E" w14:textId="77777777" w:rsidTr="00E06AFF">
        <w:trPr>
          <w:trHeight w:val="270"/>
        </w:trPr>
        <w:tc>
          <w:tcPr>
            <w:tcW w:w="38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82DE3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64DB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01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2E73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1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1EC96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D3F75" w:rsidRPr="002070C9" w14:paraId="1126D19F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BF1B1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67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t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E8CC" w14:textId="77777777" w:rsidR="003D3F75" w:rsidRPr="002070C9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9740" w14:textId="77777777" w:rsidR="003D3F75" w:rsidRPr="002070C9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96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25547A" w14:textId="77777777" w:rsidR="003D3F75" w:rsidRPr="002070C9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D3F75" w:rsidRPr="002070C9" w14:paraId="075B31F1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479A3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B1085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25.24 (22.1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5A1E6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21.21 (26.9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710B777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</w:tr>
      <w:tr w:rsidR="003D3F75" w:rsidRPr="002070C9" w14:paraId="7BD490D7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798A2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74D86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4.41 (13.1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6033F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69.23 (13.7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2E73B24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002*</w:t>
            </w:r>
          </w:p>
        </w:tc>
      </w:tr>
      <w:tr w:rsidR="003D3F75" w:rsidRPr="002070C9" w14:paraId="4E86A251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5943A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432E3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89.77 (13.9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102AF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87.05 (16.7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6C0D3B6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3D3F75" w:rsidRPr="002070C9" w14:paraId="2E6E4493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DD5EB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5FB5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533B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4DEC48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3F75" w:rsidRPr="002070C9" w14:paraId="64287052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97AA4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7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 Measur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2CB1B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6A95E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7C5DD4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3F75" w:rsidRPr="002070C9" w14:paraId="46934AF6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9DF9D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_arterial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48478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.43 (7.37, 7.4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AC1F1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.37 (7.25, 7.4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FF05EF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3D3F75" w:rsidRPr="002070C9" w14:paraId="669C6846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F8E7E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2_arterial (mm Hg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A4A6C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5.00 (93.00, 95.0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5D21F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3.00 (88.90, 95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B5AD4A3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003*</w:t>
            </w:r>
          </w:p>
        </w:tc>
      </w:tr>
      <w:tr w:rsidR="003D3F75" w:rsidRPr="002070C9" w14:paraId="071A7E00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93766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2_arterial (mm Hg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F0219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7.00 (32.00, 44.0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03BD7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3.00 (32.00, 56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D34A13E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04*</w:t>
            </w:r>
          </w:p>
        </w:tc>
      </w:tr>
      <w:tr w:rsidR="003D3F75" w:rsidRPr="002070C9" w14:paraId="4D2E4843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07B80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67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nal Fun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AB7F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2AB7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916074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3F75" w:rsidRPr="002070C9" w14:paraId="1E8854D3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71194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smolality (serum osmolality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s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Kg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A0912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86.00 (276.00, 311.0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ADB1F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14.00 (291.00, 322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04F71A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12*</w:t>
            </w:r>
          </w:p>
        </w:tc>
      </w:tr>
      <w:tr w:rsidR="003D3F75" w:rsidRPr="002070C9" w14:paraId="08AC8343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AD4DA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a urine (urine sodium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4A3DC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3.00 (20.00, 80.0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F01B7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8.00 (18.00, 51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A71BEAB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21*</w:t>
            </w:r>
          </w:p>
        </w:tc>
      </w:tr>
      <w:tr w:rsidR="003D3F75" w:rsidRPr="002070C9" w14:paraId="73CE93A1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44C59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smolality urine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s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Kg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1D636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51.00 (355.00, 593.0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3B453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23.50 (315.50, 522.5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A09C4C5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3D3F75" w:rsidRPr="002070C9" w14:paraId="3D09E535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26E10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reatinine (serum creatinine, mg/dL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54F48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85 (0.66, 1.1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F2D1C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.38 (0.98, 1.7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726E9A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3D3F75" w:rsidRPr="002070C9" w14:paraId="5E00694F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B053C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eatinine urine (urine creatinine, mg/dL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4A69D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89.63 (54.47, 146.7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8AA61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19.41 (56.93, 176.1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39D20CF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256</w:t>
            </w:r>
          </w:p>
        </w:tc>
      </w:tr>
      <w:tr w:rsidR="003D3F75" w:rsidRPr="002070C9" w14:paraId="20111E66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4D9CF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rea urine (urine urea, mg/dL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4B970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549.00 (323.00, 764.0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AABFF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10.00 (237.00, 597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E512DA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</w:tr>
      <w:tr w:rsidR="003D3F75" w:rsidRPr="002070C9" w14:paraId="07D49702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7F1D1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urine strip (urine protein by dipstick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4B2B2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00.00 (30.00, 100.0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83359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00.00 (30.00, 100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F6D19F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28*</w:t>
            </w:r>
          </w:p>
        </w:tc>
      </w:tr>
      <w:tr w:rsidR="003D3F75" w:rsidRPr="002070C9" w14:paraId="5DAA1A5C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1DDD4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Urine (spot urine protein, mg/dL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7C70A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7.20 (16.10, 93.2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B86E1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81.85 (43.15, 146.0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3231B7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01*</w:t>
            </w:r>
          </w:p>
        </w:tc>
      </w:tr>
      <w:tr w:rsidR="003D3F75" w:rsidRPr="002070C9" w14:paraId="034E60DF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2364D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BC urine (urine red blood cell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A23FA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.00 (1.00, 7.0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31F44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6.00 (1.00, 22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43277B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3D3F75" w:rsidRPr="002070C9" w14:paraId="5627A2D4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6ED8D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nin (serum renin, ng/mL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4304F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.45 (0.50, 4.9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E41CE" w14:textId="77777777" w:rsidR="003D3F75" w:rsidRPr="00367D8E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.70 (0.65, 25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9F6662" w14:textId="77777777" w:rsidR="003D3F75" w:rsidRPr="00367D8E" w:rsidRDefault="003D3F75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3D3F75" w:rsidRPr="002070C9" w14:paraId="4FBFDE65" w14:textId="77777777" w:rsidTr="00E06AFF">
        <w:trPr>
          <w:trHeight w:val="255"/>
        </w:trPr>
        <w:tc>
          <w:tcPr>
            <w:tcW w:w="38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E8811" w14:textId="77777777" w:rsidR="003D3F75" w:rsidRPr="002070C9" w:rsidRDefault="003D3F75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6C0FA" w14:textId="77777777" w:rsidR="003D3F75" w:rsidRPr="002070C9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617A2" w14:textId="77777777" w:rsidR="003D3F75" w:rsidRPr="002070C9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2B5490B" w14:textId="77777777" w:rsidR="003D3F75" w:rsidRPr="00316275" w:rsidRDefault="003D3F75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EC3B9C3" w14:textId="77777777" w:rsidR="003D3F75" w:rsidRDefault="003D3F75" w:rsidP="003D3F75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Data were shown with n (%) for categorical variables, mean (</w:t>
      </w:r>
      <w:proofErr w:type="spellStart"/>
      <w:r>
        <w:rPr>
          <w:rFonts w:ascii="Arial" w:hAnsi="Arial" w:cs="Arial"/>
          <w:b/>
          <w:sz w:val="18"/>
          <w:szCs w:val="18"/>
        </w:rPr>
        <w:t>sd</w:t>
      </w:r>
      <w:proofErr w:type="spellEnd"/>
      <w:r>
        <w:rPr>
          <w:rFonts w:ascii="Arial" w:hAnsi="Arial" w:cs="Arial"/>
          <w:b/>
          <w:sz w:val="18"/>
          <w:szCs w:val="18"/>
        </w:rPr>
        <w:t xml:space="preserve">) and median (interquartile range) for continuous variables. </w:t>
      </w:r>
    </w:p>
    <w:p w14:paraId="05BA24FE" w14:textId="77777777" w:rsidR="003D3F75" w:rsidRDefault="003D3F75" w:rsidP="003D3F75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BD4228">
        <w:rPr>
          <w:rFonts w:ascii="Arial" w:hAnsi="Arial" w:cs="Arial"/>
          <w:b/>
          <w:bCs/>
          <w:sz w:val="18"/>
          <w:szCs w:val="18"/>
        </w:rPr>
        <w:t xml:space="preserve">* p&lt;0.05; </w:t>
      </w:r>
      <w:r w:rsidRPr="000C4CA3">
        <w:rPr>
          <w:rFonts w:ascii="Arial" w:hAnsi="Arial" w:cs="Arial"/>
          <w:b/>
          <w:sz w:val="18"/>
          <w:szCs w:val="18"/>
        </w:rPr>
        <w:t>P values were based on Chi-square tests, t-tests and Mann-Whitney tests.</w:t>
      </w:r>
    </w:p>
    <w:p w14:paraId="0740A2FF" w14:textId="77777777" w:rsidR="00691660" w:rsidRDefault="00691660"/>
    <w:sectPr w:rsidR="00691660" w:rsidSect="003D3F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F75"/>
    <w:rsid w:val="003D3F75"/>
    <w:rsid w:val="0069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E5F3E"/>
  <w15:chartTrackingRefBased/>
  <w15:docId w15:val="{1EF3D0BA-4249-4775-A4AA-8866B75EA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tgi, Rajeev</dc:creator>
  <cp:keywords/>
  <dc:description/>
  <cp:lastModifiedBy>Rohatgi, Rajeev</cp:lastModifiedBy>
  <cp:revision>1</cp:revision>
  <dcterms:created xsi:type="dcterms:W3CDTF">2023-03-14T19:05:00Z</dcterms:created>
  <dcterms:modified xsi:type="dcterms:W3CDTF">2023-03-14T19:06:00Z</dcterms:modified>
</cp:coreProperties>
</file>